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: Primer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used in this study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0"/>
        <w:gridCol w:w="80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Primer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fo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quantitative real-time PC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tin-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GGCTGTATTCCCCTCC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actin-R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CAGTTGGTAACAATGC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DKN2A- 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TGGAGCCTTCGGCTG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DKN2A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TAACTATTCGGTGCGTTG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OS2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TCAGTATCACAACCTCAG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OS2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GGACCTGCAAGTTAAA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LC25A27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AAACCATTGCGATTTC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LC25A27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CAAAGCCCTCGTATT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6A2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TCATGGCTTTGCCT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6A2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GCAGACGCCAGGTAC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 EDN1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GAGTGTGTCTACTTCTG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 EDN1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TTCCAAGTCCATACGGA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TNF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TCTCTCTAATCAGCCCT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TNF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AGGACCTGGGAGTAGA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MFN2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TCTCGATGCAACTCTA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MFN2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CCTGTACGTGTCTTCAAG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mtDNA-ND6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CCTGGTGATAGCTGG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mtDNA-ND6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GTGGCTGCTTTTAGG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uDNA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Actin-For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GCGGGAAATCGTGCG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uDNA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Actin-Rev</w:t>
            </w:r>
          </w:p>
        </w:tc>
        <w:tc>
          <w:tcPr>
            <w:tcW w:w="6761" w:type="dxa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GGCAGCTCGTAGCTC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u-PINK1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GAGGAGTATCTGATAGG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u-PINK1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ACCCGGTGCTCTTTG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DUFS1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GCCCTGTAGGTGC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DUFS1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AACCGCATCCATTACAT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DUFV2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GTTGGGGAGACTACAC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NDUFV2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TTGGCCCTGGTTTTG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DHA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AAACAGGAACCCGAGGT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DHA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AGCTTGGTAACACATGCTGT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DHD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ATCTCTCCACTGGACT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SDHD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CCATCGCAGAGCAAGG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UQCRC2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TTCAGCAATTTAGGAACCA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UQCRC2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GTCACACTTAATTTGCCAC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UQCRH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AGGACGAGCAAAAGAT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UQCRH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GAGAGGAATCACGCTCA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5B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TGGCTTCAAGGTTACT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5B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CTTTGGGGCCAGTA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7A2L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ACCAACTAAACTGACCT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COX7A2L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GGCACACCATCAGCT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ATP5G3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AGAGTTGCATACAGA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ATP5G3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CATTAAATACCGTAGAGC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ATP5L-For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ACTACGCCAAGGTTGAG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Hu-ATP5L-Rev</w:t>
            </w:r>
          </w:p>
        </w:tc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CCCCGCTTGCCTATAA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bottom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Oligonucleotides used in CRISPR-CAS9 syste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arget 1：5′-GCTCTTCTCTCGATGCAAC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Target 2：5′-CACTTAAGCACTTTGTCAC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1" w:type="dxa"/>
            <w:gridSpan w:val="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Target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：5′-GGAGAGCGCCACCTTCCTT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bottom"/>
          </w:tcPr>
          <w:p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Oligonucleotides used for cloning sgRNA expression vec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ACCG GAGTTGCATCGAGAGA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AAC GCTCTTCTCTCGATGCA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ACCG GAGTGACAAAGTGCTTA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AAAC CACTTAAGCACTTTGT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F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ACCG GCAAGGAAGGTGGCGCTC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MFN2 sg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-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 xml:space="preserve">AAAC GGAGAGCGCCACCTTCCTTG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bottom"/>
          </w:tcPr>
          <w:p>
            <w:pP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Oligonucleotides used for sequencing and PCR for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identif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yin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th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MFN2 KO mutation cells </w:t>
            </w:r>
          </w:p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(the size of PCR product was 683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FN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For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CCATTGGGTCTGG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FN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Rev</w:t>
            </w:r>
          </w:p>
        </w:tc>
        <w:tc>
          <w:tcPr>
            <w:tcW w:w="0" w:type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GCAGTTCCCTTGTC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411" w:type="dxa"/>
            <w:gridSpan w:val="2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Calibri-Bold" w:hAnsi="Calibri-Bold" w:eastAsia="Calibri-Bold" w:cs="Calibri-Bold"/>
                <w:b/>
                <w:bCs/>
                <w:color w:val="auto"/>
                <w:kern w:val="0"/>
                <w:sz w:val="19"/>
                <w:szCs w:val="19"/>
                <w:lang w:val="en-US" w:eastAsia="zh-CN" w:bidi="ar"/>
              </w:rPr>
              <w:t xml:space="preserve">Primers for cloning shRNAs </w:t>
            </w:r>
            <w:r>
              <w:rPr>
                <w:rFonts w:hint="eastAsia" w:ascii="Calibri-Bold" w:hAnsi="Calibri-Bold" w:eastAsia="Calibri-Bold" w:cs="Calibri-Bold"/>
                <w:b/>
                <w:bCs/>
                <w:color w:val="auto"/>
                <w:kern w:val="0"/>
                <w:sz w:val="19"/>
                <w:szCs w:val="19"/>
                <w:lang w:val="en-US" w:eastAsia="zh-CN" w:bidi="ar"/>
              </w:rPr>
              <w:t>(5</w:t>
            </w:r>
            <w:r>
              <w:rPr>
                <w:rFonts w:hint="default" w:ascii="Calibri-Bold" w:hAnsi="Calibri-Bold" w:eastAsia="Calibri-Bold" w:cs="Calibri-Bold"/>
                <w:b/>
                <w:bCs/>
                <w:color w:val="auto"/>
                <w:kern w:val="0"/>
                <w:sz w:val="19"/>
                <w:szCs w:val="19"/>
                <w:lang w:val="en-US" w:eastAsia="zh-CN" w:bidi="ar"/>
              </w:rPr>
              <w:t>’</w:t>
            </w:r>
            <w:r>
              <w:rPr>
                <w:rFonts w:hint="eastAsia" w:ascii="Calibri-Bold" w:hAnsi="Calibri-Bold" w:eastAsia="Calibri-Bold" w:cs="Calibri-Bold"/>
                <w:b/>
                <w:bCs/>
                <w:color w:val="auto"/>
                <w:kern w:val="0"/>
                <w:sz w:val="19"/>
                <w:szCs w:val="19"/>
                <w:lang w:val="en-US" w:eastAsia="zh-CN" w:bidi="ar"/>
              </w:rPr>
              <w:t>to 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For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cggGCAGGTTTACTGCGAGGAAATCTCGAGATTTCCTCGCAGTAAACCTG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Rev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attcaaaaaaGCAGGTTTACTGCGAGGAAATCTCGAGATTTCCTCGCAGTAAACC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-For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cggGTCAAAGGTTACCTATCCAAACTCGAGTTTGGATAGGTAACCTTTGA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2-Rev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attcaaaaaaGTCAAAGGTTACCTATCCAAACTCGAGTTTGGATAGGTAACCTTT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-For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cggGCACTTTGTCACTGCCAAGAACTCGAGTTCTTGGCAGTGACAAAGTGC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0" w:type="dxa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human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shRNA-#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3-Rev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attcaaaaaaGCACTTTGTCACTGCCAAGAACTCGAGTTCTTGGCAGTGACAAAG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h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Scramble-For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cggTTCTCCGAACGTGTCACGTTTCAAGAGAACGTGACACGTTCGGAGAATTT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hRNA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Scramble-Rev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attcaaaaaaTTCTCCGAACGTGTCACGTTCTCTTGAAACGTGACACGTTCGG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2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MFN2 siRNA sequences (5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 xml:space="preserve"> to 3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MFN2 siRNA1# 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GGAGGAAGUGGAGAGGC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 siRNA2#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CCUCAAGGUUUAUAAGA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MFN2 siRNA3#</w:t>
            </w: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GCAAAGCUGCUCAGGAAU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rPr>
          <w:color w:val="auto"/>
        </w:rPr>
      </w:pPr>
      <w:r>
        <w:rPr>
          <w:color w:val="auto"/>
        </w:rPr>
        <w:br w:type="page"/>
      </w:r>
    </w:p>
    <w:p>
      <w:pPr>
        <w:jc w:val="center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</w:rPr>
        <w:t>Supplementary Table 2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Detailed gene lists fo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the 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itochondria PCR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rray and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itochondrial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nergy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etabolism PCR Array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  <w:bookmarkEnd w:id="0"/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345"/>
        <w:gridCol w:w="1346"/>
        <w:gridCol w:w="1345"/>
        <w:gridCol w:w="1241"/>
        <w:gridCol w:w="1370"/>
        <w:gridCol w:w="1321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086" w:type="dxa"/>
            <w:gridSpan w:val="4"/>
            <w:tcBorders>
              <w:top w:val="single" w:color="auto" w:sz="12" w:space="0"/>
              <w:left w:val="nil"/>
              <w:bottom w:val="single" w:color="auto" w:sz="12" w:space="0"/>
              <w:right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0" w:beforeLines="0" w:line="240" w:lineRule="auto"/>
              <w:jc w:val="center"/>
              <w:rPr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Mitochondria genes (90)</w:t>
            </w:r>
          </w:p>
        </w:tc>
        <w:tc>
          <w:tcPr>
            <w:tcW w:w="7088" w:type="dxa"/>
            <w:gridSpan w:val="4"/>
            <w:tcBorders>
              <w:top w:val="single" w:color="auto" w:sz="12" w:space="0"/>
              <w:left w:val="single" w:color="auto" w:sz="4" w:space="0"/>
              <w:bottom w:val="single" w:color="auto" w:sz="12" w:space="0"/>
              <w:right w:val="nil"/>
            </w:tcBorders>
            <w:shd w:val="clear" w:color="auto" w:fill="BEBEBE" w:themeFill="background1" w:themeFillShade="BF"/>
          </w:tcPr>
          <w:p>
            <w:pPr>
              <w:spacing w:before="0" w:beforeLines="0" w:line="240" w:lineRule="auto"/>
              <w:jc w:val="center"/>
              <w:rPr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Mitochondrial Energy Metabolism genes (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IFM2</w:t>
            </w:r>
          </w:p>
        </w:tc>
        <w:tc>
          <w:tcPr>
            <w:tcW w:w="17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FN1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5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17A</w:t>
            </w:r>
          </w:p>
        </w:tc>
        <w:tc>
          <w:tcPr>
            <w:tcW w:w="1772" w:type="dxa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LDH2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6B1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5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IP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FN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17B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RRDC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6C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V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AK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GME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22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SB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7A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V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BC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IPE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23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G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7A2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B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V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CL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PV1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44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A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7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F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P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CL2L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STO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50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8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NU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I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TX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8A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C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YB561D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PT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NIP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EF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8B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F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YC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D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DKN2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OS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9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G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DNAH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D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1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OPA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20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G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DNAJB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DH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1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ARP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22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G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EDN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DH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PT1B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MAIP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34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H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FA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IR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PT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POL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40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I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GADD45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F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DNM1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HOT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3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40L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J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SPA1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B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FIS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HOT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OMM70A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J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SPA1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C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FXC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RRM2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P53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RP5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C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GRPEL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F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SPO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ATP5O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MTOR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SP90AA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H3GLB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CP1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BCS1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F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SPB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OD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CP2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4I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HSPD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OD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CP3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5A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QCR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IMMP1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TARD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UXT</w:t>
            </w: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5B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IMMP2L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AZ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6A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LRPPRC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SLC25A14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TIMM10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vAlign w:val="center"/>
          </w:tcPr>
          <w:p>
            <w:pPr>
              <w:widowControl/>
              <w:spacing w:before="0" w:beforeLines="0" w:line="240" w:lineRule="auto"/>
              <w:jc w:val="center"/>
              <w:textAlignment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72" w:type="dxa"/>
            <w:tcBorders>
              <w:top w:val="nil"/>
              <w:left w:val="single" w:color="auto" w:sz="4" w:space="0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COX6A2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A4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  <w:lang w:bidi="ar"/>
              </w:rPr>
              <w:t>NDUFS7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/>
              <w:spacing w:before="0" w:beforeLines="0" w:line="240" w:lineRule="auto"/>
              <w:jc w:val="center"/>
              <w:textAlignment w:val="bottom"/>
              <w:rPr>
                <w:szCs w:val="24"/>
              </w:rPr>
            </w:pPr>
          </w:p>
        </w:tc>
      </w:tr>
    </w:tbl>
    <w:p>
      <w:pPr>
        <w:spacing w:before="0" w:beforeLines="0" w:line="240" w:lineRule="auto"/>
        <w:rPr>
          <w:szCs w:val="24"/>
        </w:rPr>
      </w:pPr>
    </w:p>
    <w:p>
      <w:pPr>
        <w:spacing w:before="0" w:beforeLines="0" w:line="240" w:lineRule="auto"/>
        <w:rPr>
          <w:rFonts w:ascii="Calibri" w:hAnsi="Calibri" w:cs="Times New Roman"/>
          <w:sz w:val="21"/>
        </w:rPr>
      </w:pPr>
    </w:p>
    <w:p>
      <w:pPr>
        <w:spacing w:before="156"/>
      </w:pPr>
    </w:p>
    <w:p>
      <w:pPr>
        <w:rPr>
          <w:color w:val="auto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-Bold">
    <w:altName w:val="flatico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laticon">
    <w:panose1 w:val="02000509000000000000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EzZWIwMDZlNDM4NTNjMGMwYzljMjAzMzMwMzg0ZmYifQ=="/>
  </w:docVars>
  <w:rsids>
    <w:rsidRoot w:val="00142ED2"/>
    <w:rsid w:val="00066EBC"/>
    <w:rsid w:val="00075284"/>
    <w:rsid w:val="00142ED2"/>
    <w:rsid w:val="00167923"/>
    <w:rsid w:val="00195CC0"/>
    <w:rsid w:val="001A0F23"/>
    <w:rsid w:val="00247343"/>
    <w:rsid w:val="002E04E0"/>
    <w:rsid w:val="003D1D47"/>
    <w:rsid w:val="00517A47"/>
    <w:rsid w:val="005963E5"/>
    <w:rsid w:val="00605686"/>
    <w:rsid w:val="0064712E"/>
    <w:rsid w:val="00755EBC"/>
    <w:rsid w:val="00812B98"/>
    <w:rsid w:val="008C665A"/>
    <w:rsid w:val="00910903"/>
    <w:rsid w:val="009C1FB2"/>
    <w:rsid w:val="009F35F5"/>
    <w:rsid w:val="00AE5D21"/>
    <w:rsid w:val="00B33180"/>
    <w:rsid w:val="00B77F57"/>
    <w:rsid w:val="00BC57CD"/>
    <w:rsid w:val="00D20CEC"/>
    <w:rsid w:val="00D26071"/>
    <w:rsid w:val="00D72A4C"/>
    <w:rsid w:val="00E14AC2"/>
    <w:rsid w:val="00EE223E"/>
    <w:rsid w:val="01616116"/>
    <w:rsid w:val="01785B98"/>
    <w:rsid w:val="017C6D0A"/>
    <w:rsid w:val="01C0753F"/>
    <w:rsid w:val="01F33470"/>
    <w:rsid w:val="02775E4F"/>
    <w:rsid w:val="032D29B2"/>
    <w:rsid w:val="034C2DE9"/>
    <w:rsid w:val="03CA0201"/>
    <w:rsid w:val="042C2C6A"/>
    <w:rsid w:val="043A35D9"/>
    <w:rsid w:val="045A77D7"/>
    <w:rsid w:val="046046C1"/>
    <w:rsid w:val="04874344"/>
    <w:rsid w:val="04932CE9"/>
    <w:rsid w:val="049D76C3"/>
    <w:rsid w:val="04B862AB"/>
    <w:rsid w:val="04F96FF0"/>
    <w:rsid w:val="05AA653C"/>
    <w:rsid w:val="0624009C"/>
    <w:rsid w:val="064222D0"/>
    <w:rsid w:val="064F2C3F"/>
    <w:rsid w:val="06E25862"/>
    <w:rsid w:val="06F832D7"/>
    <w:rsid w:val="080A1514"/>
    <w:rsid w:val="08510EF1"/>
    <w:rsid w:val="08A92ADB"/>
    <w:rsid w:val="08BB280E"/>
    <w:rsid w:val="09482972"/>
    <w:rsid w:val="09ED2E9B"/>
    <w:rsid w:val="0A2543E3"/>
    <w:rsid w:val="0A5F5B47"/>
    <w:rsid w:val="0AA55524"/>
    <w:rsid w:val="0AD100C7"/>
    <w:rsid w:val="0B262672"/>
    <w:rsid w:val="0B4B7E79"/>
    <w:rsid w:val="0B811AED"/>
    <w:rsid w:val="0BAD4690"/>
    <w:rsid w:val="0C281F69"/>
    <w:rsid w:val="0C8C699B"/>
    <w:rsid w:val="0C9475FE"/>
    <w:rsid w:val="0CA26B47"/>
    <w:rsid w:val="0CE57E5A"/>
    <w:rsid w:val="0D132C19"/>
    <w:rsid w:val="0DC43F13"/>
    <w:rsid w:val="0EB65F51"/>
    <w:rsid w:val="0ED308B1"/>
    <w:rsid w:val="0EDD528C"/>
    <w:rsid w:val="0F2729AB"/>
    <w:rsid w:val="0F30214D"/>
    <w:rsid w:val="0F3F1AA3"/>
    <w:rsid w:val="0F7F4595"/>
    <w:rsid w:val="0F895414"/>
    <w:rsid w:val="0FA61B22"/>
    <w:rsid w:val="0FF56606"/>
    <w:rsid w:val="102869DB"/>
    <w:rsid w:val="104D2390"/>
    <w:rsid w:val="106A6FF4"/>
    <w:rsid w:val="10CD1330"/>
    <w:rsid w:val="1115705C"/>
    <w:rsid w:val="111D7BC2"/>
    <w:rsid w:val="118E286E"/>
    <w:rsid w:val="11EB7CC0"/>
    <w:rsid w:val="122907E8"/>
    <w:rsid w:val="12A32349"/>
    <w:rsid w:val="1319085D"/>
    <w:rsid w:val="137F2DB6"/>
    <w:rsid w:val="13C20EF5"/>
    <w:rsid w:val="14531B4D"/>
    <w:rsid w:val="146A5814"/>
    <w:rsid w:val="148B12E6"/>
    <w:rsid w:val="14BE16BC"/>
    <w:rsid w:val="14DC5FE6"/>
    <w:rsid w:val="15204125"/>
    <w:rsid w:val="15AE1730"/>
    <w:rsid w:val="15FF3D3A"/>
    <w:rsid w:val="16027CCE"/>
    <w:rsid w:val="164E4CC1"/>
    <w:rsid w:val="165C118C"/>
    <w:rsid w:val="1700420E"/>
    <w:rsid w:val="173B6FF4"/>
    <w:rsid w:val="177B7D38"/>
    <w:rsid w:val="186B56B7"/>
    <w:rsid w:val="18787BB3"/>
    <w:rsid w:val="18950986"/>
    <w:rsid w:val="18B90B18"/>
    <w:rsid w:val="18CE34D3"/>
    <w:rsid w:val="19353F17"/>
    <w:rsid w:val="19597C05"/>
    <w:rsid w:val="19CA28B1"/>
    <w:rsid w:val="19E25E4D"/>
    <w:rsid w:val="19F4792E"/>
    <w:rsid w:val="1A4A57A0"/>
    <w:rsid w:val="1A725422"/>
    <w:rsid w:val="1A8213DE"/>
    <w:rsid w:val="1AC15A62"/>
    <w:rsid w:val="1AC63078"/>
    <w:rsid w:val="1B972C67"/>
    <w:rsid w:val="1BB05AD7"/>
    <w:rsid w:val="1C0A51E7"/>
    <w:rsid w:val="1C666A69"/>
    <w:rsid w:val="1C6A3ED7"/>
    <w:rsid w:val="1CD53A47"/>
    <w:rsid w:val="1D44297A"/>
    <w:rsid w:val="1DBC4C07"/>
    <w:rsid w:val="1E5D3CF4"/>
    <w:rsid w:val="1F973235"/>
    <w:rsid w:val="1FAA6C08"/>
    <w:rsid w:val="20234AC9"/>
    <w:rsid w:val="20D07D39"/>
    <w:rsid w:val="20D14525"/>
    <w:rsid w:val="210B3EDB"/>
    <w:rsid w:val="21472A39"/>
    <w:rsid w:val="21505D92"/>
    <w:rsid w:val="21562C7C"/>
    <w:rsid w:val="220A597B"/>
    <w:rsid w:val="220F5163"/>
    <w:rsid w:val="224B0307"/>
    <w:rsid w:val="22573150"/>
    <w:rsid w:val="2268710B"/>
    <w:rsid w:val="22F8223D"/>
    <w:rsid w:val="234436D4"/>
    <w:rsid w:val="234A05BF"/>
    <w:rsid w:val="23563407"/>
    <w:rsid w:val="23B75C54"/>
    <w:rsid w:val="23D04F68"/>
    <w:rsid w:val="24003A9F"/>
    <w:rsid w:val="24015121"/>
    <w:rsid w:val="240D3AC6"/>
    <w:rsid w:val="241E3F25"/>
    <w:rsid w:val="24392B0D"/>
    <w:rsid w:val="243F3E9B"/>
    <w:rsid w:val="2471674B"/>
    <w:rsid w:val="24C85C3F"/>
    <w:rsid w:val="24F5112A"/>
    <w:rsid w:val="250208BF"/>
    <w:rsid w:val="2560231B"/>
    <w:rsid w:val="25665B84"/>
    <w:rsid w:val="25826C83"/>
    <w:rsid w:val="25E82A3D"/>
    <w:rsid w:val="26667E05"/>
    <w:rsid w:val="2685028B"/>
    <w:rsid w:val="26867B60"/>
    <w:rsid w:val="26AC3A6A"/>
    <w:rsid w:val="27201D62"/>
    <w:rsid w:val="27D35027"/>
    <w:rsid w:val="28546167"/>
    <w:rsid w:val="28862099"/>
    <w:rsid w:val="28D177B8"/>
    <w:rsid w:val="28FE4325"/>
    <w:rsid w:val="290A4A78"/>
    <w:rsid w:val="292C0E92"/>
    <w:rsid w:val="294E705B"/>
    <w:rsid w:val="29DA269C"/>
    <w:rsid w:val="2A043BBD"/>
    <w:rsid w:val="2A1060BE"/>
    <w:rsid w:val="2A2658E2"/>
    <w:rsid w:val="2A4C2E6E"/>
    <w:rsid w:val="2A9E191C"/>
    <w:rsid w:val="2AAB4039"/>
    <w:rsid w:val="2AF754D0"/>
    <w:rsid w:val="2B381D70"/>
    <w:rsid w:val="2B3E30FF"/>
    <w:rsid w:val="2B41674B"/>
    <w:rsid w:val="2B471FB3"/>
    <w:rsid w:val="2B715282"/>
    <w:rsid w:val="2BCC24B9"/>
    <w:rsid w:val="2BFF463C"/>
    <w:rsid w:val="2CBF3DCB"/>
    <w:rsid w:val="2CDF621C"/>
    <w:rsid w:val="2CDF7FCA"/>
    <w:rsid w:val="2D3622E0"/>
    <w:rsid w:val="2D3A16A4"/>
    <w:rsid w:val="2D940DB4"/>
    <w:rsid w:val="2E0028ED"/>
    <w:rsid w:val="2E426A62"/>
    <w:rsid w:val="2E5A1FFE"/>
    <w:rsid w:val="2E786928"/>
    <w:rsid w:val="2F7B66D0"/>
    <w:rsid w:val="30E12562"/>
    <w:rsid w:val="30E16A06"/>
    <w:rsid w:val="31101099"/>
    <w:rsid w:val="312E1520"/>
    <w:rsid w:val="313A6116"/>
    <w:rsid w:val="31B63EB4"/>
    <w:rsid w:val="31C37EBA"/>
    <w:rsid w:val="31E06CBE"/>
    <w:rsid w:val="33552D94"/>
    <w:rsid w:val="33BD106E"/>
    <w:rsid w:val="33CD3272"/>
    <w:rsid w:val="34357A52"/>
    <w:rsid w:val="343766E7"/>
    <w:rsid w:val="345179FF"/>
    <w:rsid w:val="3546508A"/>
    <w:rsid w:val="35521C81"/>
    <w:rsid w:val="3563339F"/>
    <w:rsid w:val="35727C2D"/>
    <w:rsid w:val="36415851"/>
    <w:rsid w:val="36603F29"/>
    <w:rsid w:val="367125DA"/>
    <w:rsid w:val="36877508"/>
    <w:rsid w:val="36910587"/>
    <w:rsid w:val="369462C9"/>
    <w:rsid w:val="36A54032"/>
    <w:rsid w:val="378325C5"/>
    <w:rsid w:val="388C36FB"/>
    <w:rsid w:val="38C033A5"/>
    <w:rsid w:val="39050DB8"/>
    <w:rsid w:val="392A0FE1"/>
    <w:rsid w:val="39400042"/>
    <w:rsid w:val="39D72754"/>
    <w:rsid w:val="3A06128C"/>
    <w:rsid w:val="3A1219DE"/>
    <w:rsid w:val="3A5F274A"/>
    <w:rsid w:val="3A8A2F99"/>
    <w:rsid w:val="3AC52EF5"/>
    <w:rsid w:val="3B091033"/>
    <w:rsid w:val="3B1E43B3"/>
    <w:rsid w:val="3B6256D4"/>
    <w:rsid w:val="3BA90120"/>
    <w:rsid w:val="3BD038FF"/>
    <w:rsid w:val="3BDD601C"/>
    <w:rsid w:val="3D406863"/>
    <w:rsid w:val="3DD443B6"/>
    <w:rsid w:val="3E104487"/>
    <w:rsid w:val="3E1877DF"/>
    <w:rsid w:val="3E1D0952"/>
    <w:rsid w:val="3E247F32"/>
    <w:rsid w:val="3E46434D"/>
    <w:rsid w:val="3EA03A5D"/>
    <w:rsid w:val="3EB76FF8"/>
    <w:rsid w:val="3F60143E"/>
    <w:rsid w:val="3F7D78FA"/>
    <w:rsid w:val="40037243"/>
    <w:rsid w:val="40270170"/>
    <w:rsid w:val="405F34A4"/>
    <w:rsid w:val="40E13EB9"/>
    <w:rsid w:val="413D1A37"/>
    <w:rsid w:val="4162149D"/>
    <w:rsid w:val="41911D83"/>
    <w:rsid w:val="41B15F81"/>
    <w:rsid w:val="41B8730F"/>
    <w:rsid w:val="424E37D0"/>
    <w:rsid w:val="425D3A13"/>
    <w:rsid w:val="427D616E"/>
    <w:rsid w:val="42A6360C"/>
    <w:rsid w:val="42AD499A"/>
    <w:rsid w:val="42B50531"/>
    <w:rsid w:val="42C121F4"/>
    <w:rsid w:val="42CB3072"/>
    <w:rsid w:val="42DE4541"/>
    <w:rsid w:val="43040332"/>
    <w:rsid w:val="43086074"/>
    <w:rsid w:val="43413334"/>
    <w:rsid w:val="43866F99"/>
    <w:rsid w:val="43B21B3C"/>
    <w:rsid w:val="43D47D05"/>
    <w:rsid w:val="445175A7"/>
    <w:rsid w:val="44703ED1"/>
    <w:rsid w:val="44BA514C"/>
    <w:rsid w:val="44EB79FC"/>
    <w:rsid w:val="453E7B2C"/>
    <w:rsid w:val="45462E84"/>
    <w:rsid w:val="458F0387"/>
    <w:rsid w:val="45AF0A29"/>
    <w:rsid w:val="45B222C8"/>
    <w:rsid w:val="460D74FE"/>
    <w:rsid w:val="468974CC"/>
    <w:rsid w:val="46935C55"/>
    <w:rsid w:val="46EB3CE3"/>
    <w:rsid w:val="474D4056"/>
    <w:rsid w:val="47543636"/>
    <w:rsid w:val="47E50732"/>
    <w:rsid w:val="484511D1"/>
    <w:rsid w:val="48743864"/>
    <w:rsid w:val="48822425"/>
    <w:rsid w:val="48BC5937"/>
    <w:rsid w:val="494B2817"/>
    <w:rsid w:val="49D4280C"/>
    <w:rsid w:val="4A0330F2"/>
    <w:rsid w:val="4ABE526B"/>
    <w:rsid w:val="4B182BCD"/>
    <w:rsid w:val="4B7122DD"/>
    <w:rsid w:val="4BDA4326"/>
    <w:rsid w:val="4BDE5BC4"/>
    <w:rsid w:val="4D387556"/>
    <w:rsid w:val="4D5048A0"/>
    <w:rsid w:val="4D8C1650"/>
    <w:rsid w:val="4D986247"/>
    <w:rsid w:val="4DB0533F"/>
    <w:rsid w:val="4DBF5582"/>
    <w:rsid w:val="4E0841FD"/>
    <w:rsid w:val="4E173610"/>
    <w:rsid w:val="4E255D2C"/>
    <w:rsid w:val="4E355844"/>
    <w:rsid w:val="4E5403C0"/>
    <w:rsid w:val="4EA2112B"/>
    <w:rsid w:val="4ED2072A"/>
    <w:rsid w:val="4EFF657E"/>
    <w:rsid w:val="4F4A6568"/>
    <w:rsid w:val="4F644633"/>
    <w:rsid w:val="4F766114"/>
    <w:rsid w:val="4F8151E4"/>
    <w:rsid w:val="4FCC3F86"/>
    <w:rsid w:val="50A078EC"/>
    <w:rsid w:val="50BB18FA"/>
    <w:rsid w:val="50D457E8"/>
    <w:rsid w:val="51586419"/>
    <w:rsid w:val="52263E21"/>
    <w:rsid w:val="52344790"/>
    <w:rsid w:val="52351ED3"/>
    <w:rsid w:val="523E73BD"/>
    <w:rsid w:val="527B23BF"/>
    <w:rsid w:val="52903990"/>
    <w:rsid w:val="52BA27BB"/>
    <w:rsid w:val="52E2243E"/>
    <w:rsid w:val="53046FC0"/>
    <w:rsid w:val="53360094"/>
    <w:rsid w:val="534B0CF4"/>
    <w:rsid w:val="53514ECE"/>
    <w:rsid w:val="537A6DFC"/>
    <w:rsid w:val="5391176E"/>
    <w:rsid w:val="53D14261"/>
    <w:rsid w:val="54041F40"/>
    <w:rsid w:val="54060074"/>
    <w:rsid w:val="541F321E"/>
    <w:rsid w:val="54462559"/>
    <w:rsid w:val="54763440"/>
    <w:rsid w:val="55384597"/>
    <w:rsid w:val="55482300"/>
    <w:rsid w:val="556A04C9"/>
    <w:rsid w:val="55B300C2"/>
    <w:rsid w:val="55D10548"/>
    <w:rsid w:val="56590D41"/>
    <w:rsid w:val="565D3B8A"/>
    <w:rsid w:val="565F5B54"/>
    <w:rsid w:val="56A45C5C"/>
    <w:rsid w:val="56AD4B11"/>
    <w:rsid w:val="56E524FD"/>
    <w:rsid w:val="571A1A7B"/>
    <w:rsid w:val="571C57F3"/>
    <w:rsid w:val="57430FD1"/>
    <w:rsid w:val="57802226"/>
    <w:rsid w:val="57AE0B41"/>
    <w:rsid w:val="57B8376D"/>
    <w:rsid w:val="57CC546B"/>
    <w:rsid w:val="581A61D6"/>
    <w:rsid w:val="58DE5456"/>
    <w:rsid w:val="58F72073"/>
    <w:rsid w:val="58FA6008"/>
    <w:rsid w:val="59017396"/>
    <w:rsid w:val="590D7AE9"/>
    <w:rsid w:val="59576FB6"/>
    <w:rsid w:val="596D6478"/>
    <w:rsid w:val="59C85CF9"/>
    <w:rsid w:val="59CC1752"/>
    <w:rsid w:val="59D2488F"/>
    <w:rsid w:val="59D423B5"/>
    <w:rsid w:val="5A221372"/>
    <w:rsid w:val="5A274BDA"/>
    <w:rsid w:val="5A3D61AC"/>
    <w:rsid w:val="5A492DA3"/>
    <w:rsid w:val="5A951B44"/>
    <w:rsid w:val="5BA541F5"/>
    <w:rsid w:val="5BE56AFB"/>
    <w:rsid w:val="5BF31218"/>
    <w:rsid w:val="5C2018E1"/>
    <w:rsid w:val="5C2E2250"/>
    <w:rsid w:val="5C5A0BD2"/>
    <w:rsid w:val="5CF80AB0"/>
    <w:rsid w:val="5D755C5D"/>
    <w:rsid w:val="5DBE5856"/>
    <w:rsid w:val="5DCD3CEB"/>
    <w:rsid w:val="5DDC7A8A"/>
    <w:rsid w:val="5E0D40E7"/>
    <w:rsid w:val="5E0F7E5F"/>
    <w:rsid w:val="5E2C27BF"/>
    <w:rsid w:val="5E4662E1"/>
    <w:rsid w:val="5E8048B9"/>
    <w:rsid w:val="5E96232F"/>
    <w:rsid w:val="5EB84053"/>
    <w:rsid w:val="5ED115B9"/>
    <w:rsid w:val="5EE93A8C"/>
    <w:rsid w:val="5FC829BC"/>
    <w:rsid w:val="5FD72BFF"/>
    <w:rsid w:val="604638E0"/>
    <w:rsid w:val="60597AB8"/>
    <w:rsid w:val="608F7035"/>
    <w:rsid w:val="60CA62C0"/>
    <w:rsid w:val="60EC6236"/>
    <w:rsid w:val="61693D2A"/>
    <w:rsid w:val="61DE0274"/>
    <w:rsid w:val="62600C89"/>
    <w:rsid w:val="627B4304"/>
    <w:rsid w:val="62A82630"/>
    <w:rsid w:val="62AE40EB"/>
    <w:rsid w:val="62C76F5B"/>
    <w:rsid w:val="62D11B87"/>
    <w:rsid w:val="63041F5D"/>
    <w:rsid w:val="634E4F86"/>
    <w:rsid w:val="63C45248"/>
    <w:rsid w:val="63CE4319"/>
    <w:rsid w:val="63DA0F0F"/>
    <w:rsid w:val="65393A14"/>
    <w:rsid w:val="6565085D"/>
    <w:rsid w:val="657F1D6E"/>
    <w:rsid w:val="65A13A93"/>
    <w:rsid w:val="65AB66C0"/>
    <w:rsid w:val="65CB0B10"/>
    <w:rsid w:val="65E971E8"/>
    <w:rsid w:val="66263F98"/>
    <w:rsid w:val="6632293D"/>
    <w:rsid w:val="66E856F1"/>
    <w:rsid w:val="67334BBF"/>
    <w:rsid w:val="67D0065F"/>
    <w:rsid w:val="68817BAC"/>
    <w:rsid w:val="69584DB0"/>
    <w:rsid w:val="69990F25"/>
    <w:rsid w:val="69D16911"/>
    <w:rsid w:val="6AED32D6"/>
    <w:rsid w:val="6B5E5F82"/>
    <w:rsid w:val="6BCA3618"/>
    <w:rsid w:val="6BDD334B"/>
    <w:rsid w:val="6BF608B1"/>
    <w:rsid w:val="6C5A2BED"/>
    <w:rsid w:val="6C7F08A6"/>
    <w:rsid w:val="6CBF0CA2"/>
    <w:rsid w:val="6D013069"/>
    <w:rsid w:val="6D1F1741"/>
    <w:rsid w:val="6D1F7993"/>
    <w:rsid w:val="6D4318D3"/>
    <w:rsid w:val="6D561607"/>
    <w:rsid w:val="6D5910F7"/>
    <w:rsid w:val="6D5C2995"/>
    <w:rsid w:val="6D761CA9"/>
    <w:rsid w:val="6DEF7365"/>
    <w:rsid w:val="6E46167B"/>
    <w:rsid w:val="6EB83BFB"/>
    <w:rsid w:val="6ED36C87"/>
    <w:rsid w:val="6F347726"/>
    <w:rsid w:val="6F9B1553"/>
    <w:rsid w:val="6FC0545D"/>
    <w:rsid w:val="70343755"/>
    <w:rsid w:val="70531E2E"/>
    <w:rsid w:val="70757FF6"/>
    <w:rsid w:val="70860455"/>
    <w:rsid w:val="7089584F"/>
    <w:rsid w:val="708A15C7"/>
    <w:rsid w:val="708E10B8"/>
    <w:rsid w:val="713C0B14"/>
    <w:rsid w:val="71CD79BE"/>
    <w:rsid w:val="71E13469"/>
    <w:rsid w:val="721E646B"/>
    <w:rsid w:val="72473C14"/>
    <w:rsid w:val="72587BCF"/>
    <w:rsid w:val="725B321B"/>
    <w:rsid w:val="729C3F60"/>
    <w:rsid w:val="72B11E4E"/>
    <w:rsid w:val="737E5413"/>
    <w:rsid w:val="73EA4857"/>
    <w:rsid w:val="74485A21"/>
    <w:rsid w:val="747D1B6F"/>
    <w:rsid w:val="74BD1F6B"/>
    <w:rsid w:val="74CC21AE"/>
    <w:rsid w:val="74DB6895"/>
    <w:rsid w:val="74F11C15"/>
    <w:rsid w:val="7516167C"/>
    <w:rsid w:val="753C37D8"/>
    <w:rsid w:val="75502DDF"/>
    <w:rsid w:val="75610B49"/>
    <w:rsid w:val="75A66EA3"/>
    <w:rsid w:val="75E672A0"/>
    <w:rsid w:val="762B1157"/>
    <w:rsid w:val="764B35A7"/>
    <w:rsid w:val="76BF646F"/>
    <w:rsid w:val="770B3462"/>
    <w:rsid w:val="77212C85"/>
    <w:rsid w:val="77A94A29"/>
    <w:rsid w:val="780F6F82"/>
    <w:rsid w:val="785B3F75"/>
    <w:rsid w:val="78715547"/>
    <w:rsid w:val="78DB50B6"/>
    <w:rsid w:val="790F6B0E"/>
    <w:rsid w:val="798E037A"/>
    <w:rsid w:val="79C21DD2"/>
    <w:rsid w:val="79C773E8"/>
    <w:rsid w:val="7A0949C3"/>
    <w:rsid w:val="7A2F56B9"/>
    <w:rsid w:val="7A326F58"/>
    <w:rsid w:val="7A5769BE"/>
    <w:rsid w:val="7ACE4ED2"/>
    <w:rsid w:val="7AE5221C"/>
    <w:rsid w:val="7AEC7106"/>
    <w:rsid w:val="7B2A5E81"/>
    <w:rsid w:val="7B3B5AFA"/>
    <w:rsid w:val="7B3F1B4B"/>
    <w:rsid w:val="7B474C85"/>
    <w:rsid w:val="7BB51BEE"/>
    <w:rsid w:val="7BBF75C4"/>
    <w:rsid w:val="7BDA1655"/>
    <w:rsid w:val="7BFA1CF7"/>
    <w:rsid w:val="7C036DFE"/>
    <w:rsid w:val="7C084414"/>
    <w:rsid w:val="7C3E7E36"/>
    <w:rsid w:val="7C480CB4"/>
    <w:rsid w:val="7CD662C0"/>
    <w:rsid w:val="7CEA1D6C"/>
    <w:rsid w:val="7D6E02A7"/>
    <w:rsid w:val="7D6E474B"/>
    <w:rsid w:val="7DD96E44"/>
    <w:rsid w:val="7E494870"/>
    <w:rsid w:val="7E6D67B0"/>
    <w:rsid w:val="7EB75C7D"/>
    <w:rsid w:val="7ED06D3F"/>
    <w:rsid w:val="7F961D37"/>
    <w:rsid w:val="7FAC50B6"/>
    <w:rsid w:val="7FF7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20"/>
    <w:rPr>
      <w:i/>
    </w:rPr>
  </w:style>
  <w:style w:type="character" w:customStyle="1" w:styleId="8">
    <w:name w:val="Header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Footer Char"/>
    <w:basedOn w:val="6"/>
    <w:link w:val="2"/>
    <w:qFormat/>
    <w:uiPriority w:val="99"/>
    <w:rPr>
      <w:sz w:val="18"/>
      <w:szCs w:val="18"/>
    </w:rPr>
  </w:style>
  <w:style w:type="character" w:customStyle="1" w:styleId="10">
    <w:name w:val="font4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11">
    <w:name w:val="font21"/>
    <w:basedOn w:val="6"/>
    <w:qFormat/>
    <w:uiPriority w:val="0"/>
    <w:rPr>
      <w:rFonts w:hint="default" w:ascii="Times New Roman" w:hAnsi="Times New Roman" w:cs="Times New Roman"/>
      <w:b/>
      <w:bCs/>
      <w:color w:val="131413"/>
      <w:sz w:val="24"/>
      <w:szCs w:val="24"/>
      <w:u w:val="none"/>
    </w:rPr>
  </w:style>
  <w:style w:type="character" w:customStyle="1" w:styleId="12">
    <w:name w:val="font5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3</Pages>
  <Words>428</Words>
  <Characters>4021</Characters>
  <Lines>29</Lines>
  <Paragraphs>8</Paragraphs>
  <TotalTime>1</TotalTime>
  <ScaleCrop>false</ScaleCrop>
  <LinksUpToDate>false</LinksUpToDate>
  <CharactersWithSpaces>41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2:57:00Z</dcterms:created>
  <dc:creator>微软用户</dc:creator>
  <cp:lastModifiedBy>Ruby</cp:lastModifiedBy>
  <dcterms:modified xsi:type="dcterms:W3CDTF">2023-02-16T02:24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C46F5D052E94862B80984E857BAB27E</vt:lpwstr>
  </property>
</Properties>
</file>